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7605" w:rsidRPr="008D7605" w:rsidRDefault="008D7605" w:rsidP="008D7605">
      <w:pPr>
        <w:rPr>
          <w:b/>
          <w:highlight w:val="yellow"/>
        </w:rPr>
      </w:pPr>
      <w:bookmarkStart w:id="0" w:name="_Hlk101446468"/>
      <w:r w:rsidRPr="008D7605">
        <w:rPr>
          <w:b/>
        </w:rPr>
        <w:t>File S2</w:t>
      </w:r>
      <w:bookmarkEnd w:id="0"/>
      <w:r w:rsidRPr="008D7605">
        <w:rPr>
          <w:b/>
        </w:rPr>
        <w:t>: Description of details of urine biomarkers</w:t>
      </w:r>
    </w:p>
    <w:p w:rsidR="008D7605" w:rsidRDefault="008D7605" w:rsidP="008D7605">
      <w:pPr>
        <w:rPr>
          <w:highlight w:val="yellow"/>
        </w:rPr>
      </w:pPr>
    </w:p>
    <w:p w:rsidR="008D7605" w:rsidRPr="00F2320D" w:rsidRDefault="008D7605" w:rsidP="008D7605">
      <w:r w:rsidRPr="008D7605">
        <w:t xml:space="preserve">To determine whether SFN was absorbed into the body, the excreted level of SFN-NAC, a major metabolite of SFN, was analyzed in urine samples collected from the participants 10–12 hours after their final intake of the SFN or placebo supplement. The time was when urinary excretion of isothiocyanate metabolites </w:t>
      </w:r>
      <w:r w:rsidR="00C8567C">
        <w:t xml:space="preserve">would have been expected to </w:t>
      </w:r>
      <w:r w:rsidRPr="008D7605">
        <w:t>reache</w:t>
      </w:r>
      <w:bookmarkStart w:id="1" w:name="_GoBack"/>
      <w:bookmarkEnd w:id="1"/>
      <w:r w:rsidRPr="008D7605">
        <w:t xml:space="preserve"> a maximum level</w:t>
      </w:r>
      <w:r w:rsidRPr="008D7605">
        <w:rPr>
          <w:rFonts w:eastAsia="ＭＳ 明朝" w:hint="eastAsia"/>
        </w:rPr>
        <w:t xml:space="preserve">　</w:t>
      </w:r>
      <w:sdt>
        <w:sdtPr>
          <w:rPr>
            <w:rFonts w:eastAsia="ＭＳ 明朝"/>
            <w:color w:val="000000"/>
          </w:rPr>
          <w:tag w:val="MENDELEY_CITATION_v3_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"/>
          <w:id w:val="1531844362"/>
          <w:placeholder>
            <w:docPart w:val="350B5B6D30924921BDAF0F92B26338DA"/>
          </w:placeholder>
        </w:sdtPr>
        <w:sdtEndPr/>
        <w:sdtContent>
          <w:r w:rsidRPr="008D7605">
            <w:rPr>
              <w:rFonts w:eastAsia="ＭＳ 明朝"/>
              <w:color w:val="000000"/>
            </w:rPr>
            <w:t>[1]</w:t>
          </w:r>
        </w:sdtContent>
      </w:sdt>
      <w:r w:rsidRPr="008D7605">
        <w:rPr>
          <w:rFonts w:eastAsia="ＭＳ 明朝"/>
        </w:rPr>
        <w:t>. We reproduced t</w:t>
      </w:r>
      <w:r w:rsidRPr="008D7605">
        <w:t xml:space="preserve">he description of the urine analysis from a previous study </w:t>
      </w:r>
      <w:sdt>
        <w:sdtPr>
          <w:rPr>
            <w:color w:val="000000"/>
          </w:rPr>
          <w:tag w:val="MENDELEY_CITATION_v3_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"/>
          <w:id w:val="-1790655862"/>
          <w:placeholder>
            <w:docPart w:val="350B5B6D30924921BDAF0F92B26338DA"/>
          </w:placeholder>
        </w:sdtPr>
        <w:sdtEndPr/>
        <w:sdtContent>
          <w:r w:rsidRPr="008D7605">
            <w:rPr>
              <w:color w:val="000000"/>
            </w:rPr>
            <w:t>[2]</w:t>
          </w:r>
        </w:sdtContent>
      </w:sdt>
      <w:r w:rsidRPr="008D7605">
        <w:t xml:space="preserve">: “Urine samples (stored at -30°C) were thawed on ice and centrifuged (14000 × g, 15 min, 4°C) to precipitate proteins. The supernatants were filtered through </w:t>
      </w:r>
      <w:proofErr w:type="spellStart"/>
      <w:r w:rsidRPr="008D7605">
        <w:t>Ultrafree</w:t>
      </w:r>
      <w:proofErr w:type="spellEnd"/>
      <w:r w:rsidRPr="008D7605">
        <w:t xml:space="preserve">®-MC, GV 0.22-μm centrifugal filters (Merck Millipore, MA), and the filtrates (25 </w:t>
      </w:r>
      <w:proofErr w:type="spellStart"/>
      <w:r w:rsidRPr="008D7605">
        <w:t>μL</w:t>
      </w:r>
      <w:proofErr w:type="spellEnd"/>
      <w:r w:rsidRPr="008D7605">
        <w:t xml:space="preserve">) along with the internal standard </w:t>
      </w:r>
      <w:proofErr w:type="spellStart"/>
      <w:r w:rsidRPr="008D7605">
        <w:t>iberin</w:t>
      </w:r>
      <w:proofErr w:type="spellEnd"/>
      <w:r w:rsidRPr="008D7605">
        <w:t xml:space="preserve"> were subjected to HPLC-MS/MS analysis (a Shimadzu 20A HPLC system [Shimadzu, Japan] coupled to an LCQ Fleet electrospray ionization (ESI) ion trap mass spectrometer [Thermo Scientific]) in duplicate)</w:t>
      </w:r>
      <w:r w:rsidRPr="008D7605">
        <w:rPr>
          <w:bCs/>
          <w:iCs/>
        </w:rPr>
        <w:t>.</w:t>
      </w:r>
      <w:r w:rsidRPr="008D7605">
        <w:t xml:space="preserve"> The quantitation of SFN-NAC was based on a 5-point standard curve, and the internal standard was dependent on the presence of two peaks monitored with the expected area ratio. Finally, the urinary levels of SFN-NAC were standardized to creatinine levels, which were determined using a commercial kit (</w:t>
      </w:r>
      <w:proofErr w:type="spellStart"/>
      <w:r w:rsidRPr="008D7605">
        <w:t>Exocell</w:t>
      </w:r>
      <w:proofErr w:type="spellEnd"/>
      <w:r w:rsidRPr="008D7605">
        <w:t>, PA) according to the manufacturer’s instructions.”</w:t>
      </w:r>
    </w:p>
    <w:p w:rsidR="00B04C10" w:rsidRDefault="00B04C10"/>
    <w:sdt>
      <w:sdtPr>
        <w:rPr>
          <w:rFonts w:hint="eastAsia"/>
        </w:rPr>
        <w:tag w:val="MENDELEY_BIBLIOGRAPHY"/>
        <w:id w:val="-230628753"/>
        <w:placeholder>
          <w:docPart w:val="DefaultPlaceholder_-1854013440"/>
        </w:placeholder>
      </w:sdtPr>
      <w:sdtEndPr/>
      <w:sdtContent>
        <w:p w:rsidR="008D7605" w:rsidRDefault="008D7605">
          <w:pPr>
            <w:widowControl/>
            <w:autoSpaceDE w:val="0"/>
            <w:autoSpaceDN w:val="0"/>
            <w:ind w:hanging="640"/>
            <w:jc w:val="left"/>
            <w:divId w:val="146675581"/>
            <w:rPr>
              <w:rFonts w:eastAsia="Times New Roman"/>
              <w:kern w:val="0"/>
              <w:sz w:val="24"/>
              <w:szCs w:val="24"/>
            </w:rPr>
          </w:pPr>
          <w:r>
            <w:rPr>
              <w:rFonts w:eastAsia="Times New Roman"/>
            </w:rPr>
            <w:t xml:space="preserve">1. </w:t>
          </w:r>
          <w:r>
            <w:rPr>
              <w:rFonts w:eastAsia="Times New Roman"/>
            </w:rPr>
            <w:tab/>
          </w:r>
          <w:proofErr w:type="spellStart"/>
          <w:r>
            <w:rPr>
              <w:rFonts w:eastAsia="Times New Roman"/>
            </w:rPr>
            <w:t>Ushida</w:t>
          </w:r>
          <w:proofErr w:type="spellEnd"/>
          <w:r>
            <w:rPr>
              <w:rFonts w:eastAsia="Times New Roman"/>
            </w:rPr>
            <w:t xml:space="preserve">, Y.; </w:t>
          </w:r>
          <w:proofErr w:type="spellStart"/>
          <w:r>
            <w:rPr>
              <w:rFonts w:eastAsia="Times New Roman"/>
            </w:rPr>
            <w:t>Suganuma</w:t>
          </w:r>
          <w:proofErr w:type="spellEnd"/>
          <w:r>
            <w:rPr>
              <w:rFonts w:eastAsia="Times New Roman"/>
            </w:rPr>
            <w:t xml:space="preserve">, H.; </w:t>
          </w:r>
          <w:proofErr w:type="spellStart"/>
          <w:r>
            <w:rPr>
              <w:rFonts w:eastAsia="Times New Roman"/>
            </w:rPr>
            <w:t>Yanaka</w:t>
          </w:r>
          <w:proofErr w:type="spellEnd"/>
          <w:r>
            <w:rPr>
              <w:rFonts w:eastAsia="Times New Roman"/>
            </w:rPr>
            <w:t xml:space="preserve">, A. Low-Dose of the Sulforaphane Precursor Glucoraphanin as a Dietary Supplement Induces Chemoprotective Enzymes in Humans. </w:t>
          </w:r>
          <w:r>
            <w:rPr>
              <w:rFonts w:eastAsia="Times New Roman"/>
              <w:i/>
              <w:iCs/>
            </w:rPr>
            <w:t>Food and Nutrition Sciences</w:t>
          </w:r>
          <w:r>
            <w:rPr>
              <w:rFonts w:eastAsia="Times New Roman"/>
            </w:rPr>
            <w:t xml:space="preserve"> </w:t>
          </w:r>
          <w:r>
            <w:rPr>
              <w:rFonts w:eastAsia="Times New Roman"/>
              <w:b/>
              <w:bCs/>
            </w:rPr>
            <w:t>2015</w:t>
          </w:r>
          <w:r>
            <w:rPr>
              <w:rFonts w:eastAsia="Times New Roman"/>
            </w:rPr>
            <w:t xml:space="preserve">, </w:t>
          </w:r>
          <w:r>
            <w:rPr>
              <w:rFonts w:eastAsia="Times New Roman"/>
              <w:i/>
              <w:iCs/>
            </w:rPr>
            <w:t>06</w:t>
          </w:r>
          <w:r>
            <w:rPr>
              <w:rFonts w:eastAsia="Times New Roman"/>
            </w:rPr>
            <w:t>, 1603–1612, doi:10.4236/fns.2015.617165.</w:t>
          </w:r>
        </w:p>
        <w:p w:rsidR="008D7605" w:rsidRDefault="008D7605">
          <w:pPr>
            <w:autoSpaceDE w:val="0"/>
            <w:autoSpaceDN w:val="0"/>
            <w:ind w:hanging="640"/>
            <w:divId w:val="723060505"/>
            <w:rPr>
              <w:rFonts w:eastAsia="Times New Roman"/>
            </w:rPr>
          </w:pPr>
          <w:r>
            <w:rPr>
              <w:rFonts w:eastAsia="Times New Roman"/>
            </w:rPr>
            <w:t xml:space="preserve">2. </w:t>
          </w:r>
          <w:r>
            <w:rPr>
              <w:rFonts w:eastAsia="Times New Roman"/>
            </w:rPr>
            <w:tab/>
            <w:t xml:space="preserve">Nouchi, R.; Hu, Q.; Saito, T.; </w:t>
          </w:r>
          <w:proofErr w:type="spellStart"/>
          <w:r>
            <w:rPr>
              <w:rFonts w:eastAsia="Times New Roman"/>
            </w:rPr>
            <w:t>Kawata</w:t>
          </w:r>
          <w:proofErr w:type="spellEnd"/>
          <w:r>
            <w:rPr>
              <w:rFonts w:eastAsia="Times New Roman"/>
            </w:rPr>
            <w:t xml:space="preserve">, N.Y. dos S.; Nouchi, H.; Kawashima, R. Brain Training and Sulforaphane Intake Interventions Separately Improve Cognitive Performance in Healthy Older Adults, </w:t>
          </w:r>
          <w:proofErr w:type="gramStart"/>
          <w:r>
            <w:rPr>
              <w:rFonts w:eastAsia="Times New Roman"/>
            </w:rPr>
            <w:t>Whereas</w:t>
          </w:r>
          <w:proofErr w:type="gramEnd"/>
          <w:r>
            <w:rPr>
              <w:rFonts w:eastAsia="Times New Roman"/>
            </w:rPr>
            <w:t xml:space="preserve"> a Combination of These Interventions Does Not Have More Beneficial Effects: Evidence from a Randomized Controlled Trial. </w:t>
          </w:r>
          <w:r>
            <w:rPr>
              <w:rFonts w:eastAsia="Times New Roman"/>
              <w:i/>
              <w:iCs/>
            </w:rPr>
            <w:t>Nutrients</w:t>
          </w:r>
          <w:r>
            <w:rPr>
              <w:rFonts w:eastAsia="Times New Roman"/>
            </w:rPr>
            <w:t xml:space="preserve"> </w:t>
          </w:r>
          <w:r>
            <w:rPr>
              <w:rFonts w:eastAsia="Times New Roman"/>
              <w:b/>
              <w:bCs/>
            </w:rPr>
            <w:t>2021</w:t>
          </w:r>
          <w:r>
            <w:rPr>
              <w:rFonts w:eastAsia="Times New Roman"/>
            </w:rPr>
            <w:t xml:space="preserve">, </w:t>
          </w:r>
          <w:r>
            <w:rPr>
              <w:rFonts w:eastAsia="Times New Roman"/>
              <w:i/>
              <w:iCs/>
            </w:rPr>
            <w:t>13</w:t>
          </w:r>
          <w:r>
            <w:rPr>
              <w:rFonts w:eastAsia="Times New Roman"/>
            </w:rPr>
            <w:t>, 352, doi:10.3390/nu13020352.</w:t>
          </w:r>
        </w:p>
        <w:p w:rsidR="008D7605" w:rsidRPr="008D7605" w:rsidRDefault="008D7605">
          <w:r>
            <w:rPr>
              <w:rFonts w:eastAsia="Times New Roman"/>
            </w:rPr>
            <w:t> </w:t>
          </w:r>
        </w:p>
      </w:sdtContent>
    </w:sdt>
    <w:sectPr w:rsidR="008D7605" w:rsidRPr="008D760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52AD" w:rsidRDefault="00D652AD" w:rsidP="00C8567C">
      <w:r>
        <w:separator/>
      </w:r>
    </w:p>
  </w:endnote>
  <w:endnote w:type="continuationSeparator" w:id="0">
    <w:p w:rsidR="00D652AD" w:rsidRDefault="00D652AD" w:rsidP="00C856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52AD" w:rsidRDefault="00D652AD" w:rsidP="00C8567C">
      <w:r>
        <w:separator/>
      </w:r>
    </w:p>
  </w:footnote>
  <w:footnote w:type="continuationSeparator" w:id="0">
    <w:p w:rsidR="00D652AD" w:rsidRDefault="00D652AD" w:rsidP="00C856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605"/>
    <w:rsid w:val="008D7605"/>
    <w:rsid w:val="00B04C10"/>
    <w:rsid w:val="00C8567C"/>
    <w:rsid w:val="00D652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8EB4585"/>
  <w15:chartTrackingRefBased/>
  <w15:docId w15:val="{16A791FE-548A-4EB0-93FA-FFEF7AD30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8D7605"/>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styleId="a3">
    <w:name w:val="Placeholder Text"/>
    <w:basedOn w:val="a0"/>
    <w:uiPriority w:val="99"/>
    <w:semiHidden/>
    <w:rsid w:val="008D7605"/>
    <w:rPr>
      <w:color w:val="808080"/>
    </w:rPr>
  </w:style>
  <w:style w:type="paragraph" w:styleId="a4">
    <w:name w:val="header"/>
    <w:basedOn w:val="a"/>
    <w:link w:val="a5"/>
    <w:uiPriority w:val="99"/>
    <w:unhideWhenUsed/>
    <w:rsid w:val="00C8567C"/>
    <w:pPr>
      <w:tabs>
        <w:tab w:val="center" w:pos="4252"/>
        <w:tab w:val="right" w:pos="8504"/>
      </w:tabs>
      <w:snapToGrid w:val="0"/>
    </w:pPr>
  </w:style>
  <w:style w:type="character" w:customStyle="1" w:styleId="a5">
    <w:name w:val="ヘッダー (文字)"/>
    <w:basedOn w:val="a0"/>
    <w:link w:val="a4"/>
    <w:uiPriority w:val="99"/>
    <w:rsid w:val="00C8567C"/>
  </w:style>
  <w:style w:type="paragraph" w:styleId="a6">
    <w:name w:val="footer"/>
    <w:basedOn w:val="a"/>
    <w:link w:val="a7"/>
    <w:uiPriority w:val="99"/>
    <w:unhideWhenUsed/>
    <w:rsid w:val="00C8567C"/>
    <w:pPr>
      <w:tabs>
        <w:tab w:val="center" w:pos="4252"/>
        <w:tab w:val="right" w:pos="8504"/>
      </w:tabs>
      <w:snapToGrid w:val="0"/>
    </w:pPr>
  </w:style>
  <w:style w:type="character" w:customStyle="1" w:styleId="a7">
    <w:name w:val="フッター (文字)"/>
    <w:basedOn w:val="a0"/>
    <w:link w:val="a6"/>
    <w:uiPriority w:val="99"/>
    <w:rsid w:val="00C85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9657793">
      <w:bodyDiv w:val="1"/>
      <w:marLeft w:val="0"/>
      <w:marRight w:val="0"/>
      <w:marTop w:val="0"/>
      <w:marBottom w:val="0"/>
      <w:divBdr>
        <w:top w:val="none" w:sz="0" w:space="0" w:color="auto"/>
        <w:left w:val="none" w:sz="0" w:space="0" w:color="auto"/>
        <w:bottom w:val="none" w:sz="0" w:space="0" w:color="auto"/>
        <w:right w:val="none" w:sz="0" w:space="0" w:color="auto"/>
      </w:divBdr>
      <w:divsChild>
        <w:div w:id="146675581">
          <w:marLeft w:val="640"/>
          <w:marRight w:val="0"/>
          <w:marTop w:val="0"/>
          <w:marBottom w:val="0"/>
          <w:divBdr>
            <w:top w:val="none" w:sz="0" w:space="0" w:color="auto"/>
            <w:left w:val="none" w:sz="0" w:space="0" w:color="auto"/>
            <w:bottom w:val="none" w:sz="0" w:space="0" w:color="auto"/>
            <w:right w:val="none" w:sz="0" w:space="0" w:color="auto"/>
          </w:divBdr>
        </w:div>
        <w:div w:id="7230605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350B5B6D30924921BDAF0F92B26338DA"/>
        <w:category>
          <w:name w:val="全般"/>
          <w:gallery w:val="placeholder"/>
        </w:category>
        <w:types>
          <w:type w:val="bbPlcHdr"/>
        </w:types>
        <w:behaviors>
          <w:behavior w:val="content"/>
        </w:behaviors>
        <w:guid w:val="{9C1FAF51-1597-4DBA-B1CF-070D1E91BD10}"/>
      </w:docPartPr>
      <w:docPartBody>
        <w:p w:rsidR="00E701EC" w:rsidRDefault="002C56A6" w:rsidP="002C56A6">
          <w:pPr>
            <w:pStyle w:val="350B5B6D30924921BDAF0F92B26338DA"/>
          </w:pPr>
          <w:r w:rsidRPr="00F03FA2">
            <w:rPr>
              <w:rStyle w:val="a3"/>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D2EDD138-76E9-408A-A04E-D98ED08F8757}"/>
      </w:docPartPr>
      <w:docPartBody>
        <w:p w:rsidR="00E701EC" w:rsidRDefault="002C56A6">
          <w:r w:rsidRPr="00405883">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6A6"/>
    <w:rsid w:val="002C56A6"/>
    <w:rsid w:val="00B13FC3"/>
    <w:rsid w:val="00E701EC"/>
    <w:rsid w:val="00F276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C56A6"/>
    <w:rPr>
      <w:color w:val="808080"/>
    </w:rPr>
  </w:style>
  <w:style w:type="paragraph" w:customStyle="1" w:styleId="E3EBF313DF4049C88AA477AD7B661C7C">
    <w:name w:val="E3EBF313DF4049C88AA477AD7B661C7C"/>
    <w:rsid w:val="002C56A6"/>
    <w:pPr>
      <w:widowControl w:val="0"/>
      <w:jc w:val="both"/>
    </w:pPr>
  </w:style>
  <w:style w:type="paragraph" w:customStyle="1" w:styleId="350B5B6D30924921BDAF0F92B26338DA">
    <w:name w:val="350B5B6D30924921BDAF0F92B26338DA"/>
    <w:rsid w:val="002C56A6"/>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AA618C-5BDB-4FC7-85F5-02B3AD6CB750}">
  <we:reference id="wa104382081" version="1.35.0.0" store="ja-JP" storeType="OMEX"/>
  <we:alternateReferences>
    <we:reference id="wa104382081" version="1.35.0.0" store="" storeType="OMEX"/>
  </we:alternateReferences>
  <we:properties>
    <we:property name="MENDELEY_CITATIONS" value="[{&quot;citationID&quot;:&quot;MENDELEY_CITATION_9abad09c-dcfe-4009-9f20-e1f55928c4e5&quot;,&quot;properties&quot;:{&quot;noteIndex&quot;:0},&quot;isEdited&quot;:false,&quot;manualOverride&quot;:{&quot;isManuallyOverridden&quot;:false,&quot;citeprocText&quot;:&quot;[1]&quot;,&quot;manualOverrideText&quot;:&quot;&quot;},&quot;citationItems&quot;:[{&quot;id&quot;:&quot;d0fb93c7-b64e-386f-af51-5535ef92387b&quot;,&quot;itemData&quot;:{&quot;type&quot;:&quot;article-journal&quot;,&quot;id&quot;:&quot;d0fb93c7-b64e-386f-af51-5535ef92387b&quot;,&quot;title&quot;:&quot;Low-Dose of the Sulforaphane Precursor Glucoraphanin as a Dietary Supplement Induces Chemoprotective Enzymes in Humans&quot;,&quot;author&quot;:[{&quot;family&quot;:&quot;Ushida&quot;,&quot;given&quot;:&quot;Yusuke&quot;,&quot;parse-names&quot;:false,&quot;dropping-particle&quot;:&quot;&quot;,&quot;non-dropping-particle&quot;:&quot;&quot;},{&quot;family&quot;:&quot;Suganuma&quot;,&quot;given&quot;:&quot;Hiroyuki&quot;,&quot;parse-names&quot;:false,&quot;dropping-particle&quot;:&quot;&quot;,&quot;non-dropping-particle&quot;:&quot;&quot;},{&quot;family&quot;:&quot;Yanaka&quot;,&quot;given&quot;:&quot;Akinori&quot;,&quot;parse-names&quot;:false,&quot;dropping-particle&quot;:&quot;&quot;,&quot;non-dropping-particle&quot;:&quot;&quot;}],&quot;container-title&quot;:&quot;Food and Nutrition Sciences&quot;,&quot;DOI&quot;:&quot;10.4236/fns.2015.617165&quot;,&quot;ISSN&quot;:&quot;2157-944X&quot;,&quot;issued&quot;:{&quot;date-parts&quot;:[[2015]]},&quot;page&quot;:&quot;1603-1612&quot;,&quot;abstract&quot;:&quot;Broccoli sprout (BS) supplements have been marketed for over a decade for the promising health beneficial effects of sulforaphane (SFN), which induces Nrf2 signaling and downstream chemoprotective genes, including phase 2 enzymes. Most commercially available BS supplements encapsulate heat-processed BS containing glucoraphanin (GR), which is hydrolyzed to SFN by the intestinal microbiota. However, the absorption behavior of SFN following the intake of such BS supplements is still unclear. Additionally, the GR dose (around 30 mg) recommended by many manufacturers of BS supplements is relatively lower than the effective dose determined in previous intervention studies. The aims of this study were to assess the effects of a single administration of a typical BS supplement containing lower doses of GR (30 or 60 mg from 3 or 6 capsules, respectively) on SFN absorption, and also to assess the serum activities of phase 2 enzymes as possible surrogate markers of the beneficial effects of SFN. Urinary excreted isothiocyanates and dithiocarbamates showed that the SFN absorption following administration of BS supplement was prolonged and varied among individuals, which conforms to the well-known characteristics of intestinal microbiota-mediated SFN absorption. The amount of SFN absorbed increased dose-dependently but not linear fashion (9.27 µmol and 13.5 µmol for 3 and 6 capsules, respectively). There was no significant difference in SFN bioavailability and the number of capsules consumed. Serum activities of phase 2 enzymes glutathione S-transferase (GST) and NAD(P)H: quinone oxidoreductase 1 (NQO1), which have been reported to display “chemoprotected states” in organs such as the liver, were dose-dependently and synchronously elevated (p &lt; 0.05) following BS supplement intake. This suggests that a low dose of GR (30 mg) exerts chemoprotective effects in humans. In conclusion, our findings will be useful in future clinical studies investigating the chemoprotective effects&quot;,&quot;publisher&quot;:&quot;Scientific Research Publishing, Inc,&quot;,&quot;issue&quot;:&quot;17&quot;,&quot;volume&quot;:&quot;06&quot;,&quot;expandedJournalTitle&quot;:&quot;Food and Nutrition Sciences&quot;,&quot;container-title-short&quot;:&quot;&quot;},&quot;isTemporary&quot;:false}],&quot;citationTag&quot;:&quot;MENDELEY_CITATION_v3_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&quot;},{&quot;citationID&quot;:&quot;MENDELEY_CITATION_5b51c9ab-7601-4353-9130-f057c2a161d0&quot;,&quot;properties&quot;:{&quot;noteIndex&quot;:0},&quot;isEdited&quot;:false,&quot;manualOverride&quot;:{&quot;isManuallyOverridden&quot;:false,&quot;citeprocText&quot;:&quot;[2]&quot;,&quot;manualOverrideText&quot;:&quot;&quot;},&quot;citationItems&quot;:[{&quot;id&quot;:&quot;1833058a-f13e-3923-b40e-2c4368bba6d1&quot;,&quot;itemData&quot;:{&quot;type&quot;:&quot;article-journal&quot;,&quot;id&quot;:&quot;1833058a-f13e-3923-b40e-2c4368bba6d1&quot;,&quot;title&quot;:&quot;Brain Training and Sulforaphane Intake Interventions Separately Improve Cognitive Performance in Healthy Older Adults, Whereas a Combination of These Interventions Does Not Have More Beneficial Effects: Evidence from a Randomized Controlled Trial&quot;,&quot;author&quot;:[{&quot;family&quot;:&quot;Nouchi&quot;,&quot;given&quot;:&quot;Rui&quot;,&quot;parse-names&quot;:false,&quot;dropping-particle&quot;:&quot;&quot;,&quot;non-dropping-particle&quot;:&quot;&quot;},{&quot;family&quot;:&quot;Hu&quot;,&quot;given&quot;:&quot;Qingqiang&quot;,&quot;parse-names&quot;:false,&quot;dropping-particle&quot;:&quot;&quot;,&quot;non-dropping-particle&quot;:&quot;&quot;},{&quot;family&quot;:&quot;Saito&quot;,&quot;given&quot;:&quot;Toshiki&quot;,&quot;parse-names&quot;:false,&quot;dropping-particle&quot;:&quot;&quot;,&quot;non-dropping-particle&quot;:&quot;&quot;},{&quot;family&quot;:&quot;Kawata&quot;,&quot;given&quot;:&quot;Natasha Yuriko dos Santos&quot;,&quot;parse-names&quot;:false,&quot;dropping-particle&quot;:&quot;&quot;,&quot;non-dropping-particle&quot;:&quot;&quot;},{&quot;family&quot;:&quot;Nouchi&quot;,&quot;given&quot;:&quot;Haruka&quot;,&quot;parse-names&quot;:false,&quot;dropping-particle&quot;:&quot;&quot;,&quot;non-dropping-particle&quot;:&quot;&quot;},{&quot;family&quot;:&quot;Kawashima&quot;,&quot;given&quot;:&quot;Ryuta&quot;,&quot;parse-names&quot;:false,&quot;dropping-particle&quot;:&quot;&quot;,&quot;non-dropping-particle&quot;:&quot;&quot;}],&quot;container-title&quot;:&quot;Nutrients&quot;,&quot;accessed&quot;:{&quot;date-parts&quot;:[[2021,3,12]]},&quot;DOI&quot;:&quot;10.3390/nu13020352&quot;,&quot;ISSN&quot;:&quot;2072-6643&quot;,&quot;URL&quot;:&quot;https://www.mdpi.com/2072-6643/13/2/352&quot;,&quot;issued&quot;:{&quot;date-parts&quot;:[[2021,1,25]]},&quot;page&quot;:&quot;352&quot;,&quot;abstract&quot;:&quot;Background: Earlier studies have demonstrated that a single-domain intervention, such as a brain-training (BT) game alone and a sulforaphane (SFN) intake, positively affects cognition. This study examined whether a combined BT and SFN intake intervention has beneficial effects on cognitive function in older adults. Methods: In a 12-week double-blinded randomized control trial, 144 older adults were randomly assigned to one of four groups: BT with SFN (BT-S), BT with placebo (BT-P), active control game (AT) with SFN (AT-S), and active control game with placebo (AT-P). We used Brain Age in BT and Tetris in AT. Participants were asked to play BT or AT for 15 min a day for 12 weeks while taking a supplement (SFN or placebo). We measured several cognitive functions before and after the intervention period. Results: The BT (BT-S and BT-P) groups showed more improvement in processing speed than the active control groups (AT-S and AT-P). The SFN intake (BT-S and AT-S) groups recorded significant improvements in processing speed and working memory performance unlike the placebo intake groups (BT-P and AT-P). However, we did not find any evidence of the combined intervention’s beneficial effects on cognition. Discussion: We discussed a mechanism to improve cognitive functions in the BT and SFN alone interventions.&quot;,&quot;publisher&quot;:&quot;Multidisciplinary Digital Publishing Institute&quot;,&quot;issue&quot;:&quot;2&quot;,&quot;volume&quot;:&quot;13&quot;,&quot;expandedJournalTitle&quot;:&quot;Nutrients&quot;,&quot;container-title-short&quot;:&quot;Nutrients&quot;},&quot;isTemporary&quot;:false}],&quot;citationTag&quot;:&quot;MENDELEY_CITATION_v3_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&quot;}]"/>
    <we:property name="MENDELEY_CITATIONS_STYLE" value="{&quot;id&quot;:&quot;https://www.zotero.org/styles/nutrients&quot;,&quot;title&quot;:&quot;Nutrient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F5998-4B42-4656-9B60-A01D9A1E8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95</Words>
  <Characters>1684</Characters>
  <Application>Microsoft Office Word</Application>
  <DocSecurity>0</DocSecurity>
  <Lines>14</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Nouchi</dc:creator>
  <cp:keywords/>
  <dc:description/>
  <cp:lastModifiedBy>Rui Nouchi</cp:lastModifiedBy>
  <cp:revision>2</cp:revision>
  <dcterms:created xsi:type="dcterms:W3CDTF">2022-04-21T06:12:00Z</dcterms:created>
  <dcterms:modified xsi:type="dcterms:W3CDTF">2022-06-22T01:35:00Z</dcterms:modified>
</cp:coreProperties>
</file>